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C0357" w14:textId="0978E959" w:rsidR="00637B5E" w:rsidRPr="00637B5E" w:rsidRDefault="00637B5E" w:rsidP="00637B5E">
      <w:pPr>
        <w:pStyle w:val="Caption"/>
        <w:keepNext/>
        <w:rPr>
          <w:rFonts w:ascii="Times New Roman" w:hAnsi="Times New Roman" w:cs="Times New Roman"/>
          <w:i w:val="0"/>
          <w:iCs/>
          <w:sz w:val="28"/>
          <w:szCs w:val="28"/>
        </w:rPr>
      </w:pPr>
      <w:r w:rsidRPr="00637B5E">
        <w:rPr>
          <w:rFonts w:ascii="Times New Roman" w:hAnsi="Times New Roman" w:cs="Times New Roman"/>
          <w:b/>
          <w:bCs/>
          <w:i w:val="0"/>
          <w:iCs/>
          <w:color w:val="000000"/>
          <w:sz w:val="28"/>
          <w:szCs w:val="28"/>
        </w:rPr>
        <w:t>Supplementary Table 4:</w:t>
      </w:r>
      <w:r w:rsidRPr="00637B5E">
        <w:rPr>
          <w:rFonts w:ascii="Times New Roman" w:hAnsi="Times New Roman" w:cs="Times New Roman"/>
          <w:i w:val="0"/>
          <w:iCs/>
          <w:color w:val="000000"/>
          <w:sz w:val="28"/>
          <w:szCs w:val="28"/>
        </w:rPr>
        <w:t xml:space="preserve"> Comparison of Selected Outcomes for Technical Success Failure Between Bicuspid and Tricuspid Aortic Valve Stenosis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46"/>
        <w:gridCol w:w="3096"/>
        <w:gridCol w:w="2393"/>
      </w:tblGrid>
      <w:tr w:rsidR="00C7249E" w:rsidRPr="00762039" w14:paraId="214688A5" w14:textId="77777777" w:rsidTr="007620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vAlign w:val="center"/>
          </w:tcPr>
          <w:p w14:paraId="53B520B2" w14:textId="0513B435" w:rsidR="00C7249E" w:rsidRPr="00762039" w:rsidRDefault="00762039" w:rsidP="00762039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3096" w:type="dxa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14:paraId="54C491F8" w14:textId="75C02F9F" w:rsidR="00762039" w:rsidRPr="00762039" w:rsidRDefault="00000000" w:rsidP="0076203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>Bicuspid</w:t>
            </w:r>
          </w:p>
          <w:p w14:paraId="0782446A" w14:textId="5FF4FE17" w:rsidR="00762039" w:rsidRPr="00762039" w:rsidRDefault="00762039" w:rsidP="0076203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>aortic valve stenosis</w:t>
            </w:r>
          </w:p>
          <w:p w14:paraId="66B42839" w14:textId="7726B7D7" w:rsidR="00C7249E" w:rsidRPr="00762039" w:rsidRDefault="00000000" w:rsidP="0076203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 xml:space="preserve">N = </w:t>
            </w:r>
            <w:r w:rsidR="00727DE0">
              <w:rPr>
                <w:rFonts w:ascii="Times New Roman" w:hAnsi="Times New Roman" w:cs="Times New Roman"/>
                <w:b/>
              </w:rPr>
              <w:t>577</w:t>
            </w:r>
          </w:p>
        </w:tc>
        <w:tc>
          <w:tcPr>
            <w:tcW w:w="2393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46950276" w14:textId="68EFCCD0" w:rsidR="00762039" w:rsidRPr="00762039" w:rsidRDefault="00000000" w:rsidP="0076203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>Tricuspid</w:t>
            </w:r>
          </w:p>
          <w:p w14:paraId="57FA899E" w14:textId="1420BA3A" w:rsidR="00762039" w:rsidRPr="00762039" w:rsidRDefault="00762039" w:rsidP="0076203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>aortic valve stenosis</w:t>
            </w:r>
          </w:p>
          <w:p w14:paraId="28781190" w14:textId="7FBF2E57" w:rsidR="00C7249E" w:rsidRPr="00762039" w:rsidRDefault="00000000" w:rsidP="0076203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762039">
              <w:rPr>
                <w:rFonts w:ascii="Times New Roman" w:hAnsi="Times New Roman" w:cs="Times New Roman"/>
                <w:b/>
              </w:rPr>
              <w:t xml:space="preserve">N = </w:t>
            </w:r>
            <w:r w:rsidR="00727DE0">
              <w:rPr>
                <w:rFonts w:ascii="Times New Roman" w:hAnsi="Times New Roman" w:cs="Times New Roman"/>
                <w:b/>
              </w:rPr>
              <w:t>6,518</w:t>
            </w:r>
          </w:p>
        </w:tc>
      </w:tr>
      <w:tr w:rsidR="00762039" w:rsidRPr="008041ED" w14:paraId="384E0D5C" w14:textId="77777777" w:rsidTr="007620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4A2314" w14:textId="77777777" w:rsidR="00762039" w:rsidRPr="00710BD7" w:rsidRDefault="00762039" w:rsidP="008041ED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Deceased in procedure room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307B59" w14:textId="3833B6F2" w:rsidR="00762039" w:rsidRPr="00710BD7" w:rsidRDefault="00762039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2 (</w:t>
            </w:r>
            <w:r w:rsidR="00727DE0" w:rsidRPr="00710BD7">
              <w:rPr>
                <w:rFonts w:ascii="Times New Roman" w:hAnsi="Times New Roman" w:cs="Times New Roman"/>
              </w:rPr>
              <w:t>0.3</w:t>
            </w:r>
            <w:r w:rsidRPr="00710B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F8F14E" w14:textId="5F7AE5C0" w:rsidR="00762039" w:rsidRPr="00710BD7" w:rsidRDefault="00762039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20 (</w:t>
            </w:r>
            <w:r w:rsidR="00727DE0" w:rsidRPr="00710BD7">
              <w:rPr>
                <w:rFonts w:ascii="Times New Roman" w:hAnsi="Times New Roman" w:cs="Times New Roman"/>
              </w:rPr>
              <w:t>0.3</w:t>
            </w:r>
            <w:r w:rsidRPr="00710BD7">
              <w:rPr>
                <w:rFonts w:ascii="Times New Roman" w:hAnsi="Times New Roman" w:cs="Times New Roman"/>
              </w:rPr>
              <w:t>%)</w:t>
            </w:r>
          </w:p>
        </w:tc>
      </w:tr>
      <w:tr w:rsidR="00762039" w:rsidRPr="008041ED" w14:paraId="4EBDDFDB" w14:textId="77777777" w:rsidTr="007620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0C7377" w14:textId="77777777" w:rsidR="00762039" w:rsidRPr="00710BD7" w:rsidRDefault="00762039" w:rsidP="008041ED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Procedure failure</w:t>
            </w:r>
          </w:p>
          <w:p w14:paraId="77F118DD" w14:textId="771D3D5A" w:rsidR="00762039" w:rsidRPr="00710BD7" w:rsidRDefault="00762039" w:rsidP="008041ED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(Operator assessment)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53D12A" w14:textId="3F733484" w:rsidR="00762039" w:rsidRPr="00710BD7" w:rsidRDefault="00710BD7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26</w:t>
            </w:r>
            <w:r w:rsidR="00762039" w:rsidRPr="00710BD7">
              <w:rPr>
                <w:rFonts w:ascii="Times New Roman" w:hAnsi="Times New Roman" w:cs="Times New Roman"/>
              </w:rPr>
              <w:t xml:space="preserve"> (</w:t>
            </w:r>
            <w:r w:rsidRPr="00710BD7">
              <w:rPr>
                <w:rFonts w:ascii="Times New Roman" w:hAnsi="Times New Roman" w:cs="Times New Roman"/>
              </w:rPr>
              <w:t>4.5</w:t>
            </w:r>
            <w:r w:rsidR="00762039" w:rsidRPr="00710B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8C3443" w14:textId="33A9A458" w:rsidR="00762039" w:rsidRPr="00710BD7" w:rsidRDefault="00762039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81 (</w:t>
            </w:r>
            <w:r w:rsidR="00710BD7" w:rsidRPr="00710BD7">
              <w:rPr>
                <w:rFonts w:ascii="Times New Roman" w:hAnsi="Times New Roman" w:cs="Times New Roman"/>
              </w:rPr>
              <w:t>2.8</w:t>
            </w:r>
            <w:r w:rsidRPr="00710BD7">
              <w:rPr>
                <w:rFonts w:ascii="Times New Roman" w:hAnsi="Times New Roman" w:cs="Times New Roman"/>
              </w:rPr>
              <w:t>%)</w:t>
            </w:r>
          </w:p>
        </w:tc>
      </w:tr>
      <w:tr w:rsidR="00710BD7" w:rsidRPr="008041ED" w14:paraId="04810763" w14:textId="77777777" w:rsidTr="00607AD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CF29B0" w14:textId="2A6E35F4" w:rsidR="00710BD7" w:rsidRPr="00710BD7" w:rsidRDefault="00710BD7" w:rsidP="00710BD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Cardiac tamponade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F170F" w14:textId="25AB50E4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4774A" w14:textId="3208E571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42 (0.6%)</w:t>
            </w:r>
          </w:p>
        </w:tc>
      </w:tr>
      <w:tr w:rsidR="00710BD7" w:rsidRPr="008041ED" w14:paraId="6E95DE65" w14:textId="77777777" w:rsidTr="000B091C">
        <w:trPr>
          <w:cantSplit/>
          <w:jc w:val="center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F4F8C9" w14:textId="4E8AD40F" w:rsidR="00710BD7" w:rsidRPr="00710BD7" w:rsidRDefault="00710BD7" w:rsidP="00710BD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Major bleeding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8FE81" w14:textId="277F5C64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20 (3.5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85948" w14:textId="41753919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201 (3.1%)</w:t>
            </w:r>
          </w:p>
        </w:tc>
      </w:tr>
      <w:tr w:rsidR="00762039" w:rsidRPr="008041ED" w14:paraId="10B0CDD9" w14:textId="77777777" w:rsidTr="007620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CD81B6" w14:textId="48396246" w:rsidR="00762039" w:rsidRPr="00710BD7" w:rsidRDefault="00762039" w:rsidP="008041ED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Vascular complication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F5D997" w14:textId="77777777" w:rsidR="00762039" w:rsidRPr="00710BD7" w:rsidRDefault="00762039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A951B9" w14:textId="77777777" w:rsidR="00762039" w:rsidRPr="00710BD7" w:rsidRDefault="00762039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0BD7" w:rsidRPr="008041ED" w14:paraId="7A707F6C" w14:textId="77777777" w:rsidTr="00810F1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C6B4CC" w14:textId="5B2854FE" w:rsidR="00710BD7" w:rsidRPr="00710BD7" w:rsidRDefault="00710BD7" w:rsidP="00710BD7">
            <w:pPr>
              <w:keepNext/>
              <w:spacing w:after="60" w:line="480" w:lineRule="auto"/>
              <w:ind w:firstLine="263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 xml:space="preserve">Aorta 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2E1EF" w14:textId="1DE4861D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4 (0.7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24FE9" w14:textId="23280255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4 (0.2%)</w:t>
            </w:r>
          </w:p>
        </w:tc>
      </w:tr>
      <w:tr w:rsidR="00710BD7" w:rsidRPr="008041ED" w14:paraId="6251EC0B" w14:textId="77777777" w:rsidTr="00810F1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D55403" w14:textId="23D9D7FB" w:rsidR="00710BD7" w:rsidRPr="00710BD7" w:rsidRDefault="00710BD7" w:rsidP="00710BD7">
            <w:pPr>
              <w:keepNext/>
              <w:spacing w:after="60" w:line="480" w:lineRule="auto"/>
              <w:ind w:firstLine="263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 xml:space="preserve">Access site 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4C1A5" w14:textId="5BF2B5B2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8 (1.4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5A684" w14:textId="434EA900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93 (1.4%)</w:t>
            </w:r>
          </w:p>
        </w:tc>
      </w:tr>
      <w:tr w:rsidR="00710BD7" w:rsidRPr="008041ED" w14:paraId="782C8FD9" w14:textId="77777777" w:rsidTr="00810F1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D956E2" w14:textId="54270947" w:rsidR="00710BD7" w:rsidRPr="00710BD7" w:rsidRDefault="00710BD7" w:rsidP="00710BD7">
            <w:pPr>
              <w:keepNext/>
              <w:spacing w:after="60" w:line="480" w:lineRule="auto"/>
              <w:ind w:firstLine="263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703BA" w14:textId="59001680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6D880" w14:textId="15892342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8 (0.1%)</w:t>
            </w:r>
          </w:p>
        </w:tc>
      </w:tr>
      <w:tr w:rsidR="00710BD7" w:rsidRPr="008041ED" w14:paraId="4D00A5FF" w14:textId="77777777" w:rsidTr="00810F1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976081" w14:textId="69ED9EE6" w:rsidR="00710BD7" w:rsidRPr="00710BD7" w:rsidRDefault="00710BD7" w:rsidP="00710BD7">
            <w:pPr>
              <w:keepNext/>
              <w:spacing w:after="60" w:line="480" w:lineRule="auto"/>
              <w:ind w:firstLine="263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Annulus rupture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E2BA0" w14:textId="13966EEA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C6F24" w14:textId="18988E0B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7 (0.1%)</w:t>
            </w:r>
          </w:p>
        </w:tc>
      </w:tr>
      <w:tr w:rsidR="00710BD7" w:rsidRPr="008041ED" w14:paraId="35304C8D" w14:textId="77777777" w:rsidTr="00820CF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CD1B73" w14:textId="4F0D1203" w:rsidR="00710BD7" w:rsidRPr="00710BD7" w:rsidRDefault="00710BD7" w:rsidP="00710BD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Conversion to heart operation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2DE05" w14:textId="556E0115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C5E74" w14:textId="5B3FDE1B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1 (0.2%)</w:t>
            </w:r>
          </w:p>
        </w:tc>
      </w:tr>
      <w:tr w:rsidR="008041ED" w:rsidRPr="008041ED" w14:paraId="62EB2ABF" w14:textId="77777777" w:rsidTr="007620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E9F284" w14:textId="6DAD381B" w:rsidR="008041ED" w:rsidRPr="00710BD7" w:rsidRDefault="00710BD7" w:rsidP="008041ED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for v</w:t>
            </w:r>
            <w:r w:rsidR="008041ED" w:rsidRPr="00710BD7">
              <w:rPr>
                <w:rFonts w:ascii="Times New Roman" w:hAnsi="Times New Roman" w:cs="Times New Roman"/>
              </w:rPr>
              <w:t>ascular intervention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09924F" w14:textId="6E772124" w:rsidR="008041ED" w:rsidRPr="00710BD7" w:rsidRDefault="008041ED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6 (</w:t>
            </w:r>
            <w:r w:rsidR="00710BD7" w:rsidRPr="00710BD7">
              <w:rPr>
                <w:rFonts w:ascii="Times New Roman" w:hAnsi="Times New Roman" w:cs="Times New Roman"/>
              </w:rPr>
              <w:t>1.0</w:t>
            </w:r>
            <w:r w:rsidRPr="00710BD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3ED12A" w14:textId="5A6C15D4" w:rsidR="008041ED" w:rsidRPr="00710BD7" w:rsidRDefault="008041ED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55 (</w:t>
            </w:r>
            <w:r w:rsidR="00710BD7" w:rsidRPr="00710BD7">
              <w:rPr>
                <w:rFonts w:ascii="Times New Roman" w:hAnsi="Times New Roman" w:cs="Times New Roman"/>
              </w:rPr>
              <w:t>0.8</w:t>
            </w:r>
            <w:r w:rsidRPr="00710BD7">
              <w:rPr>
                <w:rFonts w:ascii="Times New Roman" w:hAnsi="Times New Roman" w:cs="Times New Roman"/>
              </w:rPr>
              <w:t>%)</w:t>
            </w:r>
          </w:p>
        </w:tc>
      </w:tr>
      <w:tr w:rsidR="00710BD7" w:rsidRPr="008041ED" w14:paraId="434B36EF" w14:textId="77777777" w:rsidTr="00DD1BD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E30F6A" w14:textId="7231580E" w:rsidR="00710BD7" w:rsidRPr="00710BD7" w:rsidRDefault="00710BD7" w:rsidP="00710BD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 xml:space="preserve">Coronary occlusion 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32443" w14:textId="66F852EC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2CE25" w14:textId="03134AE2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8 (0.1%)</w:t>
            </w:r>
          </w:p>
        </w:tc>
      </w:tr>
      <w:tr w:rsidR="00710BD7" w:rsidRPr="008041ED" w14:paraId="216B7B3F" w14:textId="77777777" w:rsidTr="00F34C2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8739B2" w14:textId="4023B8BB" w:rsidR="00710BD7" w:rsidRPr="00710BD7" w:rsidRDefault="00710BD7" w:rsidP="00710BD7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Additional valve needed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D2792" w14:textId="795EBF03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10 (1.7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3F7F1" w14:textId="2C7118A2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68 (1.0%)</w:t>
            </w:r>
          </w:p>
        </w:tc>
      </w:tr>
      <w:tr w:rsidR="008041ED" w:rsidRPr="008041ED" w14:paraId="1F612B68" w14:textId="77777777" w:rsidTr="007620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5E507E" w14:textId="7D16F3F3" w:rsidR="008041ED" w:rsidRPr="00710BD7" w:rsidRDefault="008041ED" w:rsidP="008041ED">
            <w:pPr>
              <w:keepNext/>
              <w:spacing w:after="60" w:line="480" w:lineRule="auto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Valve embolization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42E636" w14:textId="77777777" w:rsidR="008041ED" w:rsidRPr="00710BD7" w:rsidRDefault="008041ED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8689CD" w14:textId="77777777" w:rsidR="008041ED" w:rsidRPr="00710BD7" w:rsidRDefault="008041ED" w:rsidP="008041ED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0BD7" w:rsidRPr="008041ED" w14:paraId="5A7E6B1D" w14:textId="77777777" w:rsidTr="00BE276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29CCC9" w14:textId="4A199262" w:rsidR="00710BD7" w:rsidRPr="00710BD7" w:rsidRDefault="00710BD7" w:rsidP="00710BD7">
            <w:pPr>
              <w:keepNext/>
              <w:spacing w:after="60" w:line="480" w:lineRule="auto"/>
              <w:ind w:left="263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To aorta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204C0" w14:textId="47FFCAF1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5 (0.9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D0967" w14:textId="54877A05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31 (0.5%)</w:t>
            </w:r>
          </w:p>
        </w:tc>
      </w:tr>
      <w:tr w:rsidR="00710BD7" w:rsidRPr="008041ED" w14:paraId="61787085" w14:textId="77777777" w:rsidTr="00BE276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E0284D" w14:textId="5F26F765" w:rsidR="00710BD7" w:rsidRPr="00710BD7" w:rsidRDefault="00710BD7" w:rsidP="00710BD7">
            <w:pPr>
              <w:keepNext/>
              <w:spacing w:after="60" w:line="480" w:lineRule="auto"/>
              <w:ind w:firstLine="263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To left ventricle</w:t>
            </w:r>
          </w:p>
        </w:tc>
        <w:tc>
          <w:tcPr>
            <w:tcW w:w="309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6F9F9" w14:textId="5DDE5676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0A3CB" w14:textId="0056A13E" w:rsidR="00710BD7" w:rsidRPr="00710BD7" w:rsidRDefault="00710BD7" w:rsidP="00710BD7">
            <w:pPr>
              <w:keepNext/>
              <w:spacing w:after="60" w:line="480" w:lineRule="auto"/>
              <w:jc w:val="center"/>
              <w:rPr>
                <w:rFonts w:ascii="Times New Roman" w:hAnsi="Times New Roman" w:cs="Times New Roman"/>
              </w:rPr>
            </w:pPr>
            <w:r w:rsidRPr="00710BD7">
              <w:rPr>
                <w:rFonts w:ascii="Times New Roman" w:hAnsi="Times New Roman" w:cs="Times New Roman"/>
              </w:rPr>
              <w:t>6 (&lt;0.1%)</w:t>
            </w:r>
          </w:p>
        </w:tc>
      </w:tr>
      <w:tr w:rsidR="008041ED" w:rsidRPr="00762039" w14:paraId="088101FE" w14:textId="77777777" w:rsidTr="00637B5E">
        <w:trPr>
          <w:cantSplit/>
          <w:jc w:val="center"/>
        </w:trPr>
        <w:tc>
          <w:tcPr>
            <w:tcW w:w="8469" w:type="dxa"/>
            <w:gridSpan w:val="3"/>
            <w:vAlign w:val="center"/>
          </w:tcPr>
          <w:p w14:paraId="69B965BD" w14:textId="349015E7" w:rsidR="008041ED" w:rsidRPr="00762039" w:rsidRDefault="008041ED" w:rsidP="008041ED">
            <w:pPr>
              <w:keepNext/>
              <w:spacing w:after="6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58362A30" w14:textId="77777777" w:rsidR="00C7249E" w:rsidRDefault="00C7249E">
      <w:pPr>
        <w:pStyle w:val="FirstParagraph"/>
      </w:pPr>
    </w:p>
    <w:sectPr w:rsidR="00C7249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3DCFB2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10862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249E"/>
    <w:rsid w:val="00637B5E"/>
    <w:rsid w:val="00710BD7"/>
    <w:rsid w:val="00727DE0"/>
    <w:rsid w:val="00762039"/>
    <w:rsid w:val="008041ED"/>
    <w:rsid w:val="00C7249E"/>
    <w:rsid w:val="00D6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A158E5"/>
  <w15:docId w15:val="{10F1F6CB-27F1-054C-A765-E4B514AD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9E3A5B-85F2-754B-8FC4-C3B23CB55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tros Louca</cp:lastModifiedBy>
  <cp:revision>4</cp:revision>
  <dcterms:created xsi:type="dcterms:W3CDTF">2025-01-19T07:32:00Z</dcterms:created>
  <dcterms:modified xsi:type="dcterms:W3CDTF">2025-01-19T10:17:00Z</dcterms:modified>
</cp:coreProperties>
</file>